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0BC33" w14:textId="08DA605A" w:rsidR="008F1288" w:rsidRPr="00F26D7B" w:rsidRDefault="00FB16E3" w:rsidP="00D17274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B16E3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 w:rsidRPr="00FB16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ingle c</w:t>
      </w:r>
      <w:r w:rsidRPr="00FB16E3">
        <w:rPr>
          <w:rFonts w:ascii="Times New Roman" w:hAnsi="Times New Roman" w:cs="Times New Roman"/>
          <w:sz w:val="24"/>
          <w:szCs w:val="24"/>
          <w:lang w:val="en-US"/>
        </w:rPr>
        <w:t>ognitive parameters (raw scores</w:t>
      </w:r>
      <w:r w:rsidR="00D17274">
        <w:rPr>
          <w:rFonts w:ascii="Times New Roman" w:hAnsi="Times New Roman" w:cs="Times New Roman"/>
          <w:sz w:val="24"/>
          <w:szCs w:val="24"/>
          <w:lang w:val="en-US"/>
        </w:rPr>
        <w:t xml:space="preserve"> and T-values</w:t>
      </w:r>
      <w:r w:rsidRPr="00FB16E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26D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26D7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bookmarkStart w:id="0" w:name="_GoBack"/>
      <w:bookmarkEnd w:id="0"/>
      <w:r w:rsidR="00F26D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= 1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59"/>
        <w:gridCol w:w="1860"/>
        <w:gridCol w:w="1860"/>
        <w:gridCol w:w="1859"/>
        <w:gridCol w:w="1860"/>
        <w:gridCol w:w="1860"/>
      </w:tblGrid>
      <w:tr w:rsidR="00D17274" w:rsidRPr="00FB16E3" w14:paraId="6BCEA231" w14:textId="77777777" w:rsidTr="00BF4CA8">
        <w:tc>
          <w:tcPr>
            <w:tcW w:w="3119" w:type="dxa"/>
            <w:tcBorders>
              <w:top w:val="single" w:sz="4" w:space="0" w:color="auto"/>
            </w:tcBorders>
          </w:tcPr>
          <w:p w14:paraId="156B536F" w14:textId="0FC13598" w:rsidR="00D17274" w:rsidRPr="00FB16E3" w:rsidRDefault="00D17274" w:rsidP="00FB16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gnitive parameters</w:t>
            </w:r>
          </w:p>
        </w:tc>
        <w:tc>
          <w:tcPr>
            <w:tcW w:w="3719" w:type="dxa"/>
            <w:gridSpan w:val="2"/>
            <w:tcBorders>
              <w:top w:val="single" w:sz="4" w:space="0" w:color="auto"/>
            </w:tcBorders>
          </w:tcPr>
          <w:p w14:paraId="445C4E0E" w14:textId="77777777" w:rsidR="00D17274" w:rsidRDefault="00D17274" w:rsidP="00FB16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ECT</w:t>
            </w:r>
          </w:p>
          <w:p w14:paraId="4D7A8DEC" w14:textId="51A865F5" w:rsidR="00D17274" w:rsidRPr="00FB16E3" w:rsidRDefault="00D17274" w:rsidP="00FB16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FB16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  <w:r w:rsidRPr="00FB16E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1</w:t>
            </w:r>
            <w:r w:rsidRPr="00FB16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3719" w:type="dxa"/>
            <w:gridSpan w:val="2"/>
            <w:tcBorders>
              <w:top w:val="single" w:sz="4" w:space="0" w:color="auto"/>
            </w:tcBorders>
          </w:tcPr>
          <w:p w14:paraId="3E0A55DF" w14:textId="77777777" w:rsidR="00D17274" w:rsidRDefault="00D17274" w:rsidP="00FB16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-ECT</w:t>
            </w:r>
          </w:p>
          <w:p w14:paraId="297842AB" w14:textId="2DDE23A6" w:rsidR="00D17274" w:rsidRPr="00FB16E3" w:rsidRDefault="00D17274" w:rsidP="00FB16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FB16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  <w:r w:rsidRPr="00FB16E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FB16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</w:tcBorders>
          </w:tcPr>
          <w:p w14:paraId="01C34F85" w14:textId="77777777" w:rsidR="00D17274" w:rsidRDefault="00D17274" w:rsidP="00FB16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</w:t>
            </w:r>
          </w:p>
          <w:p w14:paraId="3F063290" w14:textId="190C23BA" w:rsidR="00D17274" w:rsidRPr="00FB16E3" w:rsidRDefault="00D17274" w:rsidP="00FB16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FB16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  <w:r w:rsidRPr="00FB16E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3</w:t>
            </w:r>
            <w:r w:rsidRPr="00FB16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)</w:t>
            </w:r>
          </w:p>
        </w:tc>
      </w:tr>
      <w:tr w:rsidR="00FB16E3" w14:paraId="27731705" w14:textId="77777777" w:rsidTr="00D17274">
        <w:tc>
          <w:tcPr>
            <w:tcW w:w="3119" w:type="dxa"/>
            <w:tcBorders>
              <w:bottom w:val="single" w:sz="4" w:space="0" w:color="auto"/>
            </w:tcBorders>
          </w:tcPr>
          <w:p w14:paraId="71311082" w14:textId="77777777" w:rsidR="00FB16E3" w:rsidRDefault="00FB16E3" w:rsidP="00FB1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02533BD9" w14:textId="4786EC3B" w:rsidR="00FB16E3" w:rsidRDefault="00FB16E3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w scores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4E2BA79B" w14:textId="026A361B" w:rsidR="00FB16E3" w:rsidRDefault="00FB16E3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values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7BC9D2DA" w14:textId="5BB510F5" w:rsidR="00FB16E3" w:rsidRDefault="00FB16E3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w scores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08AAFB78" w14:textId="4C586197" w:rsidR="00FB16E3" w:rsidRDefault="00FB16E3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values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27DF141" w14:textId="5F614414" w:rsidR="00FB16E3" w:rsidRDefault="00FB16E3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w scores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549D091A" w14:textId="317D8ED4" w:rsidR="00FB16E3" w:rsidRDefault="00FB16E3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values</w:t>
            </w:r>
          </w:p>
        </w:tc>
      </w:tr>
      <w:tr w:rsidR="00FB16E3" w:rsidRPr="00FB16E3" w14:paraId="6817834A" w14:textId="77777777" w:rsidTr="00D17274">
        <w:tc>
          <w:tcPr>
            <w:tcW w:w="3119" w:type="dxa"/>
            <w:tcBorders>
              <w:top w:val="single" w:sz="4" w:space="0" w:color="auto"/>
            </w:tcBorders>
          </w:tcPr>
          <w:p w14:paraId="0546D5DD" w14:textId="65A0036F" w:rsidR="00FB16E3" w:rsidRPr="00FB16E3" w:rsidRDefault="00FB16E3" w:rsidP="00FB16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098737DC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2376ABB8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1AA67F8C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0077DF33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11BA69FE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3780ED2C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B16E3" w14:paraId="6765BAE7" w14:textId="77777777" w:rsidTr="00D17274">
        <w:tc>
          <w:tcPr>
            <w:tcW w:w="3119" w:type="dxa"/>
          </w:tcPr>
          <w:p w14:paraId="6914AF5B" w14:textId="39F9E8C9" w:rsidR="00FB16E3" w:rsidRDefault="00D17274" w:rsidP="00FB1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B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VLT sum of learning trials 1-5</w:t>
            </w:r>
          </w:p>
        </w:tc>
        <w:tc>
          <w:tcPr>
            <w:tcW w:w="1859" w:type="dxa"/>
          </w:tcPr>
          <w:p w14:paraId="59983177" w14:textId="3B70EDC3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0 ± 12.49</w:t>
            </w:r>
          </w:p>
        </w:tc>
        <w:tc>
          <w:tcPr>
            <w:tcW w:w="1860" w:type="dxa"/>
          </w:tcPr>
          <w:p w14:paraId="3EAE824A" w14:textId="08082160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7 ± 14.32</w:t>
            </w:r>
          </w:p>
        </w:tc>
        <w:tc>
          <w:tcPr>
            <w:tcW w:w="1860" w:type="dxa"/>
          </w:tcPr>
          <w:p w14:paraId="47C9257A" w14:textId="6523D91E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7 ± 12.45</w:t>
            </w:r>
          </w:p>
        </w:tc>
        <w:tc>
          <w:tcPr>
            <w:tcW w:w="1859" w:type="dxa"/>
          </w:tcPr>
          <w:p w14:paraId="0AAF95EF" w14:textId="3B2E30B2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3 ± 14.87</w:t>
            </w:r>
          </w:p>
        </w:tc>
        <w:tc>
          <w:tcPr>
            <w:tcW w:w="1860" w:type="dxa"/>
          </w:tcPr>
          <w:p w14:paraId="0D17B8C9" w14:textId="622942A3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3 ± 12.69</w:t>
            </w:r>
          </w:p>
        </w:tc>
        <w:tc>
          <w:tcPr>
            <w:tcW w:w="1860" w:type="dxa"/>
          </w:tcPr>
          <w:p w14:paraId="6218AB05" w14:textId="7FBFFEC4" w:rsid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0 ± 15.56</w:t>
            </w:r>
          </w:p>
        </w:tc>
      </w:tr>
      <w:tr w:rsidR="00FB16E3" w14:paraId="2E1F73E3" w14:textId="77777777" w:rsidTr="00D17274">
        <w:tc>
          <w:tcPr>
            <w:tcW w:w="3119" w:type="dxa"/>
          </w:tcPr>
          <w:p w14:paraId="44C012D3" w14:textId="1D363273" w:rsidR="00FB16E3" w:rsidRDefault="00D17274" w:rsidP="00FB1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B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VLT delayed recall</w:t>
            </w:r>
          </w:p>
        </w:tc>
        <w:tc>
          <w:tcPr>
            <w:tcW w:w="1859" w:type="dxa"/>
          </w:tcPr>
          <w:p w14:paraId="179EF981" w14:textId="2FD56723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3 ± 5.22</w:t>
            </w:r>
          </w:p>
        </w:tc>
        <w:tc>
          <w:tcPr>
            <w:tcW w:w="1860" w:type="dxa"/>
          </w:tcPr>
          <w:p w14:paraId="48D67CF7" w14:textId="6E29891A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3 ± 21.92</w:t>
            </w:r>
          </w:p>
        </w:tc>
        <w:tc>
          <w:tcPr>
            <w:tcW w:w="1860" w:type="dxa"/>
          </w:tcPr>
          <w:p w14:paraId="6784E4EC" w14:textId="147587D4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 ± 4.34</w:t>
            </w:r>
          </w:p>
        </w:tc>
        <w:tc>
          <w:tcPr>
            <w:tcW w:w="1859" w:type="dxa"/>
          </w:tcPr>
          <w:p w14:paraId="704F1FBA" w14:textId="1CD1111E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3 ± 16.22</w:t>
            </w:r>
          </w:p>
        </w:tc>
        <w:tc>
          <w:tcPr>
            <w:tcW w:w="1860" w:type="dxa"/>
          </w:tcPr>
          <w:p w14:paraId="2681154A" w14:textId="6A7F5476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 ± 4.11</w:t>
            </w:r>
          </w:p>
        </w:tc>
        <w:tc>
          <w:tcPr>
            <w:tcW w:w="1860" w:type="dxa"/>
          </w:tcPr>
          <w:p w14:paraId="411A6EF5" w14:textId="4DBAF57F" w:rsid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7 ± 17.32</w:t>
            </w:r>
          </w:p>
        </w:tc>
      </w:tr>
      <w:tr w:rsidR="00FB16E3" w:rsidRPr="00FB16E3" w14:paraId="6D34214E" w14:textId="77777777" w:rsidTr="00D17274">
        <w:tc>
          <w:tcPr>
            <w:tcW w:w="3119" w:type="dxa"/>
          </w:tcPr>
          <w:p w14:paraId="07AD9EDD" w14:textId="048F29CA" w:rsidR="00FB16E3" w:rsidRPr="00FB16E3" w:rsidRDefault="00FB16E3" w:rsidP="00FB16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cutive functions</w:t>
            </w:r>
          </w:p>
        </w:tc>
        <w:tc>
          <w:tcPr>
            <w:tcW w:w="1859" w:type="dxa"/>
          </w:tcPr>
          <w:p w14:paraId="2AB43E22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14:paraId="5FC05A84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14:paraId="715D74AF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</w:tcPr>
          <w:p w14:paraId="29524BA5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14:paraId="552CCC56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14:paraId="32A7DF74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B16E3" w14:paraId="4F04DF63" w14:textId="77777777" w:rsidTr="00D17274">
        <w:tc>
          <w:tcPr>
            <w:tcW w:w="3119" w:type="dxa"/>
          </w:tcPr>
          <w:p w14:paraId="03EEA813" w14:textId="3317BAFA" w:rsidR="00FB16E3" w:rsidRDefault="00D17274" w:rsidP="00FB1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B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WT word fluency (animals)</w:t>
            </w:r>
          </w:p>
        </w:tc>
        <w:tc>
          <w:tcPr>
            <w:tcW w:w="1859" w:type="dxa"/>
          </w:tcPr>
          <w:p w14:paraId="75B28264" w14:textId="6907B9F3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7 ± 6.41</w:t>
            </w:r>
          </w:p>
        </w:tc>
        <w:tc>
          <w:tcPr>
            <w:tcW w:w="1860" w:type="dxa"/>
          </w:tcPr>
          <w:p w14:paraId="5C413DF2" w14:textId="75C8DC82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7 ± 11.28</w:t>
            </w:r>
          </w:p>
        </w:tc>
        <w:tc>
          <w:tcPr>
            <w:tcW w:w="1860" w:type="dxa"/>
          </w:tcPr>
          <w:p w14:paraId="4DF2646D" w14:textId="7F53EC5F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7 ± 7.45</w:t>
            </w:r>
          </w:p>
        </w:tc>
        <w:tc>
          <w:tcPr>
            <w:tcW w:w="1859" w:type="dxa"/>
          </w:tcPr>
          <w:p w14:paraId="67037892" w14:textId="3A528478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3 ± 12.57</w:t>
            </w:r>
          </w:p>
        </w:tc>
        <w:tc>
          <w:tcPr>
            <w:tcW w:w="1860" w:type="dxa"/>
          </w:tcPr>
          <w:p w14:paraId="0B35641D" w14:textId="15BA4981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0 ± 6.72</w:t>
            </w:r>
          </w:p>
        </w:tc>
        <w:tc>
          <w:tcPr>
            <w:tcW w:w="1860" w:type="dxa"/>
          </w:tcPr>
          <w:p w14:paraId="1A4E75AB" w14:textId="541CCAD6" w:rsid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0 ± 13.62</w:t>
            </w:r>
          </w:p>
        </w:tc>
      </w:tr>
      <w:tr w:rsidR="00FB16E3" w14:paraId="57E7D388" w14:textId="77777777" w:rsidTr="00D17274">
        <w:tc>
          <w:tcPr>
            <w:tcW w:w="3119" w:type="dxa"/>
          </w:tcPr>
          <w:p w14:paraId="08FAB0A2" w14:textId="37D134D3" w:rsidR="00FB16E3" w:rsidRDefault="00D17274" w:rsidP="00FB1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B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WT word fluency (s-words)</w:t>
            </w:r>
          </w:p>
        </w:tc>
        <w:tc>
          <w:tcPr>
            <w:tcW w:w="1859" w:type="dxa"/>
          </w:tcPr>
          <w:p w14:paraId="1456FE43" w14:textId="79ECE5BD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7 ± 5.29</w:t>
            </w:r>
          </w:p>
        </w:tc>
        <w:tc>
          <w:tcPr>
            <w:tcW w:w="1860" w:type="dxa"/>
          </w:tcPr>
          <w:p w14:paraId="686507C9" w14:textId="642555BE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7 ± 12.60</w:t>
            </w:r>
          </w:p>
        </w:tc>
        <w:tc>
          <w:tcPr>
            <w:tcW w:w="1860" w:type="dxa"/>
          </w:tcPr>
          <w:p w14:paraId="06E893BF" w14:textId="6D241F22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3 ± 5.54</w:t>
            </w:r>
          </w:p>
        </w:tc>
        <w:tc>
          <w:tcPr>
            <w:tcW w:w="1859" w:type="dxa"/>
          </w:tcPr>
          <w:p w14:paraId="2378C52E" w14:textId="07280DE1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7 ± 11.26</w:t>
            </w:r>
          </w:p>
        </w:tc>
        <w:tc>
          <w:tcPr>
            <w:tcW w:w="1860" w:type="dxa"/>
          </w:tcPr>
          <w:p w14:paraId="6B31316D" w14:textId="54831C59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0 ± 4.28</w:t>
            </w:r>
          </w:p>
        </w:tc>
        <w:tc>
          <w:tcPr>
            <w:tcW w:w="1860" w:type="dxa"/>
          </w:tcPr>
          <w:p w14:paraId="594219E2" w14:textId="20BD3514" w:rsid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0 ± 11.07</w:t>
            </w:r>
          </w:p>
        </w:tc>
      </w:tr>
      <w:tr w:rsidR="00FB16E3" w14:paraId="5AACBFA2" w14:textId="77777777" w:rsidTr="00D17274">
        <w:tc>
          <w:tcPr>
            <w:tcW w:w="3119" w:type="dxa"/>
          </w:tcPr>
          <w:p w14:paraId="73AAFFD7" w14:textId="65C64216" w:rsidR="00FB16E3" w:rsidRPr="00F26D7B" w:rsidRDefault="00D17274" w:rsidP="00FB16E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B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Part B (time in s)</w:t>
            </w:r>
            <w:r w:rsidR="00F26D7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59" w:type="dxa"/>
          </w:tcPr>
          <w:p w14:paraId="0225C97B" w14:textId="5DBFD0F2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.07 ± 96.16</w:t>
            </w:r>
          </w:p>
        </w:tc>
        <w:tc>
          <w:tcPr>
            <w:tcW w:w="1860" w:type="dxa"/>
          </w:tcPr>
          <w:p w14:paraId="7EAF1639" w14:textId="3BAB7407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1 ± 16.52</w:t>
            </w:r>
          </w:p>
        </w:tc>
        <w:tc>
          <w:tcPr>
            <w:tcW w:w="1860" w:type="dxa"/>
          </w:tcPr>
          <w:p w14:paraId="1DF47ECC" w14:textId="049C3D48" w:rsid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.71 ± 93.24</w:t>
            </w:r>
          </w:p>
        </w:tc>
        <w:tc>
          <w:tcPr>
            <w:tcW w:w="1859" w:type="dxa"/>
          </w:tcPr>
          <w:p w14:paraId="47B12CDA" w14:textId="3B62EC44" w:rsid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0 ± 10.09</w:t>
            </w:r>
          </w:p>
        </w:tc>
        <w:tc>
          <w:tcPr>
            <w:tcW w:w="1860" w:type="dxa"/>
          </w:tcPr>
          <w:p w14:paraId="731291BE" w14:textId="1B9781A1" w:rsid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79 ± 74.96</w:t>
            </w:r>
          </w:p>
        </w:tc>
        <w:tc>
          <w:tcPr>
            <w:tcW w:w="1860" w:type="dxa"/>
          </w:tcPr>
          <w:p w14:paraId="2A6E0B1A" w14:textId="2794942B" w:rsid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3 ± 15.06</w:t>
            </w:r>
          </w:p>
        </w:tc>
      </w:tr>
      <w:tr w:rsidR="00FB16E3" w:rsidRPr="00FB16E3" w14:paraId="6A2530B1" w14:textId="77777777" w:rsidTr="00D17274">
        <w:tc>
          <w:tcPr>
            <w:tcW w:w="3119" w:type="dxa"/>
          </w:tcPr>
          <w:p w14:paraId="304085DD" w14:textId="20EB007A" w:rsidR="00FB16E3" w:rsidRPr="00FB16E3" w:rsidRDefault="00D17274" w:rsidP="00FB1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B16E3" w:rsidRPr="00FB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-IV Digit Span back</w:t>
            </w:r>
            <w:r w:rsidR="00FB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ds</w:t>
            </w:r>
          </w:p>
        </w:tc>
        <w:tc>
          <w:tcPr>
            <w:tcW w:w="1859" w:type="dxa"/>
          </w:tcPr>
          <w:p w14:paraId="365C4B39" w14:textId="79CF0D33" w:rsidR="00FB16E3" w:rsidRP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 ± 2.21</w:t>
            </w:r>
          </w:p>
        </w:tc>
        <w:tc>
          <w:tcPr>
            <w:tcW w:w="1860" w:type="dxa"/>
          </w:tcPr>
          <w:p w14:paraId="0DBE9EAE" w14:textId="42DFD2AF" w:rsidR="00FB16E3" w:rsidRP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7 ± 10.46</w:t>
            </w:r>
          </w:p>
        </w:tc>
        <w:tc>
          <w:tcPr>
            <w:tcW w:w="1860" w:type="dxa"/>
          </w:tcPr>
          <w:p w14:paraId="64DA2BEF" w14:textId="6CAEA63D" w:rsidR="00FB16E3" w:rsidRP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7 ± 2.37</w:t>
            </w:r>
          </w:p>
        </w:tc>
        <w:tc>
          <w:tcPr>
            <w:tcW w:w="1859" w:type="dxa"/>
          </w:tcPr>
          <w:p w14:paraId="20D46EE8" w14:textId="0D761322" w:rsidR="00FB16E3" w:rsidRP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0 ± 9.92</w:t>
            </w:r>
          </w:p>
        </w:tc>
        <w:tc>
          <w:tcPr>
            <w:tcW w:w="1860" w:type="dxa"/>
          </w:tcPr>
          <w:p w14:paraId="10AF7028" w14:textId="253C86BA" w:rsidR="00FB16E3" w:rsidRP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 ± 2.32</w:t>
            </w:r>
          </w:p>
        </w:tc>
        <w:tc>
          <w:tcPr>
            <w:tcW w:w="1860" w:type="dxa"/>
          </w:tcPr>
          <w:p w14:paraId="356E7903" w14:textId="52931DC0" w:rsidR="00FB16E3" w:rsidRP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7 ± 9.95</w:t>
            </w:r>
          </w:p>
        </w:tc>
      </w:tr>
      <w:tr w:rsidR="00FB16E3" w:rsidRPr="00FB16E3" w14:paraId="06A34458" w14:textId="77777777" w:rsidTr="00D17274">
        <w:tc>
          <w:tcPr>
            <w:tcW w:w="3119" w:type="dxa"/>
          </w:tcPr>
          <w:p w14:paraId="2FC9F6E1" w14:textId="692A167E" w:rsidR="00FB16E3" w:rsidRPr="00FB16E3" w:rsidRDefault="00FB16E3" w:rsidP="00FB16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6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859" w:type="dxa"/>
          </w:tcPr>
          <w:p w14:paraId="7210E3E3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14:paraId="0D03669E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14:paraId="56846548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</w:tcPr>
          <w:p w14:paraId="302E699A" w14:textId="73B9F39A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14:paraId="7F9608BE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14:paraId="39DA4C06" w14:textId="77777777" w:rsidR="00FB16E3" w:rsidRPr="00FB16E3" w:rsidRDefault="00FB16E3" w:rsidP="00D172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B16E3" w:rsidRPr="00FB16E3" w14:paraId="76801353" w14:textId="77777777" w:rsidTr="00D17274">
        <w:tc>
          <w:tcPr>
            <w:tcW w:w="3119" w:type="dxa"/>
          </w:tcPr>
          <w:p w14:paraId="4081A65B" w14:textId="5F48C14D" w:rsidR="00FB16E3" w:rsidRPr="00FB16E3" w:rsidRDefault="00D17274" w:rsidP="00FB1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B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Part A (time in s)</w:t>
            </w:r>
          </w:p>
        </w:tc>
        <w:tc>
          <w:tcPr>
            <w:tcW w:w="1859" w:type="dxa"/>
          </w:tcPr>
          <w:p w14:paraId="48D7C85A" w14:textId="77A994BF" w:rsidR="00FB16E3" w:rsidRP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0 ± 43.82</w:t>
            </w:r>
          </w:p>
        </w:tc>
        <w:tc>
          <w:tcPr>
            <w:tcW w:w="1860" w:type="dxa"/>
          </w:tcPr>
          <w:p w14:paraId="192DEFA0" w14:textId="5923DC3B" w:rsidR="00FB16E3" w:rsidRP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3 ± 11.37</w:t>
            </w:r>
          </w:p>
        </w:tc>
        <w:tc>
          <w:tcPr>
            <w:tcW w:w="1860" w:type="dxa"/>
          </w:tcPr>
          <w:p w14:paraId="124E992E" w14:textId="7358B081" w:rsidR="00FB16E3" w:rsidRP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00 ± </w:t>
            </w:r>
            <w:r w:rsidR="00F2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3</w:t>
            </w:r>
          </w:p>
        </w:tc>
        <w:tc>
          <w:tcPr>
            <w:tcW w:w="1859" w:type="dxa"/>
          </w:tcPr>
          <w:p w14:paraId="6C573B32" w14:textId="63A20795" w:rsidR="00FB16E3" w:rsidRP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7 ± 9.94</w:t>
            </w:r>
          </w:p>
        </w:tc>
        <w:tc>
          <w:tcPr>
            <w:tcW w:w="1860" w:type="dxa"/>
          </w:tcPr>
          <w:p w14:paraId="6986E3EC" w14:textId="445750F2" w:rsidR="00FB16E3" w:rsidRP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0 ± 21.68</w:t>
            </w:r>
          </w:p>
        </w:tc>
        <w:tc>
          <w:tcPr>
            <w:tcW w:w="1860" w:type="dxa"/>
          </w:tcPr>
          <w:p w14:paraId="76E2D130" w14:textId="29C533ED" w:rsidR="00FB16E3" w:rsidRP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3 ± 10.38</w:t>
            </w:r>
          </w:p>
        </w:tc>
      </w:tr>
      <w:tr w:rsidR="00FB16E3" w:rsidRPr="00FB16E3" w14:paraId="179700A4" w14:textId="77777777" w:rsidTr="00D17274">
        <w:tc>
          <w:tcPr>
            <w:tcW w:w="3119" w:type="dxa"/>
            <w:tcBorders>
              <w:bottom w:val="single" w:sz="4" w:space="0" w:color="auto"/>
            </w:tcBorders>
          </w:tcPr>
          <w:p w14:paraId="2A723EC8" w14:textId="078984D5" w:rsidR="00FB16E3" w:rsidRPr="00FB16E3" w:rsidRDefault="00D17274" w:rsidP="00FB1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B16E3" w:rsidRPr="00FB1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-IV Digit Span forwards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7BDF3A39" w14:textId="139627E9" w:rsidR="00FB16E3" w:rsidRPr="00FB16E3" w:rsidRDefault="00A8324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3 ± 2.39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3DC9860F" w14:textId="3798BA50" w:rsidR="00FB16E3" w:rsidRP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3 ± 11.19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7728AFE8" w14:textId="1BA2AB54" w:rsidR="00FB16E3" w:rsidRP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3 ± 2.12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6EF15BE7" w14:textId="13DF52E5" w:rsidR="00FB16E3" w:rsidRP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0 ± 10.73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3C5F9A3D" w14:textId="665ACEF4" w:rsidR="00FB16E3" w:rsidRPr="00FB16E3" w:rsidRDefault="00F26D7B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3 ± 2.19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3AACF099" w14:textId="67A68353" w:rsidR="00FB16E3" w:rsidRPr="00FB16E3" w:rsidRDefault="00D17274" w:rsidP="00D172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0 ± 9.13</w:t>
            </w:r>
          </w:p>
        </w:tc>
      </w:tr>
    </w:tbl>
    <w:p w14:paraId="0BB2D323" w14:textId="7F7EEF79" w:rsidR="00FB16E3" w:rsidRPr="00F26D7B" w:rsidRDefault="00FB16E3" w:rsidP="00FB16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s. </w:t>
      </w:r>
      <w:r>
        <w:rPr>
          <w:rFonts w:ascii="Times New Roman" w:hAnsi="Times New Roman" w:cs="Times New Roman"/>
          <w:sz w:val="20"/>
          <w:szCs w:val="20"/>
          <w:lang w:val="en-US"/>
        </w:rPr>
        <w:t>Mean ± stand</w:t>
      </w:r>
      <w:r w:rsidR="00D17274">
        <w:rPr>
          <w:rFonts w:ascii="Times New Roman" w:hAnsi="Times New Roman" w:cs="Times New Roman"/>
          <w:sz w:val="20"/>
          <w:szCs w:val="20"/>
          <w:lang w:val="en-US"/>
        </w:rPr>
        <w:t>ar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viations presented</w:t>
      </w:r>
      <w:r w:rsidR="00A8324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8324B" w:rsidRPr="00A8324B">
        <w:rPr>
          <w:rFonts w:ascii="Times New Roman" w:hAnsi="Times New Roman" w:cs="Times New Roman"/>
          <w:sz w:val="20"/>
          <w:szCs w:val="20"/>
          <w:lang w:val="en-US"/>
        </w:rPr>
        <w:t xml:space="preserve">Abbreviations: RAVLT: </w:t>
      </w:r>
      <w:r w:rsidR="00A8324B">
        <w:rPr>
          <w:rFonts w:ascii="Times New Roman" w:hAnsi="Times New Roman" w:cs="Times New Roman"/>
          <w:sz w:val="20"/>
          <w:szCs w:val="20"/>
          <w:lang w:val="en-US"/>
        </w:rPr>
        <w:t xml:space="preserve">German version of the Rey Auditory Verbal Learning Test; </w:t>
      </w:r>
      <w:r w:rsidR="00A8324B" w:rsidRPr="00A8324B">
        <w:rPr>
          <w:rFonts w:ascii="Times New Roman" w:hAnsi="Times New Roman" w:cs="Times New Roman"/>
          <w:sz w:val="20"/>
          <w:szCs w:val="20"/>
          <w:lang w:val="en-US"/>
        </w:rPr>
        <w:t xml:space="preserve">RWT: </w:t>
      </w:r>
      <w:r w:rsidR="00A8324B">
        <w:rPr>
          <w:rFonts w:ascii="Times New Roman" w:hAnsi="Times New Roman" w:cs="Times New Roman"/>
          <w:sz w:val="20"/>
          <w:szCs w:val="20"/>
          <w:lang w:val="en-US"/>
        </w:rPr>
        <w:t xml:space="preserve">Regensburg Word Fluency Test; </w:t>
      </w:r>
      <w:r w:rsidR="00A8324B" w:rsidRPr="00A8324B">
        <w:rPr>
          <w:rFonts w:ascii="Times New Roman" w:hAnsi="Times New Roman" w:cs="Times New Roman"/>
          <w:sz w:val="20"/>
          <w:szCs w:val="20"/>
          <w:lang w:val="en-US"/>
        </w:rPr>
        <w:t xml:space="preserve">TMT: </w:t>
      </w:r>
      <w:r w:rsidR="00A8324B">
        <w:rPr>
          <w:rFonts w:ascii="Times New Roman" w:hAnsi="Times New Roman" w:cs="Times New Roman"/>
          <w:sz w:val="20"/>
          <w:szCs w:val="20"/>
          <w:lang w:val="en-US"/>
        </w:rPr>
        <w:t xml:space="preserve">Trail Making Test; </w:t>
      </w:r>
      <w:r w:rsidR="00A8324B" w:rsidRPr="00A8324B">
        <w:rPr>
          <w:rFonts w:ascii="Times New Roman" w:hAnsi="Times New Roman" w:cs="Times New Roman"/>
          <w:sz w:val="20"/>
          <w:szCs w:val="20"/>
          <w:lang w:val="en-US"/>
        </w:rPr>
        <w:t>WAIS-IV: Wechsler Adult Intelligence S</w:t>
      </w:r>
      <w:r w:rsidR="00A8324B">
        <w:rPr>
          <w:rFonts w:ascii="Times New Roman" w:hAnsi="Times New Roman" w:cs="Times New Roman"/>
          <w:sz w:val="20"/>
          <w:szCs w:val="20"/>
          <w:lang w:val="en-US"/>
        </w:rPr>
        <w:t>cale – fourth edition.</w:t>
      </w:r>
      <w:r w:rsidR="00F26D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26D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F26D7B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F26D7B">
        <w:rPr>
          <w:rFonts w:ascii="Times New Roman" w:hAnsi="Times New Roman" w:cs="Times New Roman"/>
          <w:sz w:val="20"/>
          <w:szCs w:val="20"/>
          <w:lang w:val="en-US"/>
        </w:rPr>
        <w:t xml:space="preserve"> = 14 due to missing data.</w:t>
      </w:r>
    </w:p>
    <w:sectPr w:rsidR="00FB16E3" w:rsidRPr="00F26D7B" w:rsidSect="00E624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6E3"/>
    <w:rsid w:val="008F1288"/>
    <w:rsid w:val="00A8324B"/>
    <w:rsid w:val="00D17274"/>
    <w:rsid w:val="00E62448"/>
    <w:rsid w:val="00F26D7B"/>
    <w:rsid w:val="00FB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8DF09"/>
  <w15:chartTrackingRefBased/>
  <w15:docId w15:val="{9852DF0D-1B91-40C9-9187-4F3022A31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els</dc:creator>
  <cp:keywords/>
  <dc:description/>
  <cp:lastModifiedBy>Chithra M.</cp:lastModifiedBy>
  <cp:revision>2</cp:revision>
  <dcterms:created xsi:type="dcterms:W3CDTF">2023-01-13T08:09:00Z</dcterms:created>
  <dcterms:modified xsi:type="dcterms:W3CDTF">2023-08-27T02:44:00Z</dcterms:modified>
</cp:coreProperties>
</file>